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7CB" w:rsidRDefault="00CE47CB" w:rsidP="00CE47CB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Pr="00ED5494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Number of participants in our final sample meeting criteria for at least on DSM IV Axis I diagnosis.</w:t>
      </w:r>
    </w:p>
    <w:tbl>
      <w:tblPr>
        <w:tblW w:w="6096" w:type="dxa"/>
        <w:tblInd w:w="103" w:type="dxa"/>
        <w:tblLook w:val="04A0" w:firstRow="1" w:lastRow="0" w:firstColumn="1" w:lastColumn="0" w:noHBand="0" w:noVBand="1"/>
      </w:tblPr>
      <w:tblGrid>
        <w:gridCol w:w="5128"/>
        <w:gridCol w:w="968"/>
      </w:tblGrid>
      <w:tr w:rsidR="00CE47CB" w:rsidRPr="00445415" w:rsidTr="004B17DF">
        <w:trPr>
          <w:trHeight w:val="288"/>
        </w:trPr>
        <w:tc>
          <w:tcPr>
            <w:tcW w:w="51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sv-SE"/>
              </w:rPr>
            </w:pPr>
            <w:r w:rsidRPr="00445415">
              <w:rPr>
                <w:rFonts w:ascii="Calibri" w:eastAsia="Times New Roman" w:hAnsi="Calibri" w:cs="Times New Roman"/>
                <w:b/>
                <w:bCs/>
                <w:color w:val="FFFFFF"/>
                <w:lang w:val="sv-SE"/>
              </w:rPr>
              <w:t>DSM IV Axis I Diagnosis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45415">
              <w:rPr>
                <w:rFonts w:ascii="Calibri" w:eastAsia="Times New Roman" w:hAnsi="Calibri" w:cs="Times New Roman"/>
                <w:b/>
                <w:bCs/>
                <w:color w:val="FFFFFF"/>
              </w:rPr>
              <w:t>n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Agoraphobia (with or without history of Panic Disord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Alcohol Abu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454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 xml:space="preserve">Alcohol Dependence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polar disorder (pas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E47CB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Generalized Anxiety Disord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jor Depressive Disorder (current or pas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bsessive Compulsive Disord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Social Anxiety Disord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 xml:space="preserve">Substance abuse (cannabis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Substance dependence (cannabi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ple diagnoses (with MDD comorbidity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E47CB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color w:val="000000"/>
              </w:rPr>
              <w:t>Multiple diagnos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without MDD comorbidity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CE47CB" w:rsidRPr="00445415" w:rsidTr="004B17DF">
        <w:trPr>
          <w:trHeight w:val="288"/>
        </w:trPr>
        <w:tc>
          <w:tcPr>
            <w:tcW w:w="51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E47CB" w:rsidRPr="00445415" w:rsidRDefault="00CE47CB" w:rsidP="004B1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45415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47CB" w:rsidRPr="007F3A19" w:rsidRDefault="00CE47CB" w:rsidP="004B1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F3A19">
              <w:rPr>
                <w:rFonts w:ascii="Calibri" w:eastAsia="Times New Roman" w:hAnsi="Calibri" w:cs="Times New Roman"/>
                <w:b/>
                <w:color w:val="000000"/>
              </w:rPr>
              <w:t>80</w:t>
            </w:r>
          </w:p>
        </w:tc>
      </w:tr>
    </w:tbl>
    <w:p w:rsidR="00CE47CB" w:rsidRDefault="00CE47CB" w:rsidP="00CE47CB">
      <w:pPr>
        <w:rPr>
          <w:b/>
          <w:sz w:val="24"/>
          <w:szCs w:val="24"/>
        </w:rPr>
      </w:pPr>
    </w:p>
    <w:p w:rsidR="001008F6" w:rsidRDefault="001008F6">
      <w:bookmarkStart w:id="0" w:name="_GoBack"/>
      <w:bookmarkEnd w:id="0"/>
    </w:p>
    <w:sectPr w:rsidR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7CB"/>
    <w:rsid w:val="00003271"/>
    <w:rsid w:val="000059E9"/>
    <w:rsid w:val="00006F44"/>
    <w:rsid w:val="00007F94"/>
    <w:rsid w:val="000116AE"/>
    <w:rsid w:val="0001392D"/>
    <w:rsid w:val="00013E77"/>
    <w:rsid w:val="00022BC6"/>
    <w:rsid w:val="000253E0"/>
    <w:rsid w:val="00027759"/>
    <w:rsid w:val="000309D7"/>
    <w:rsid w:val="00036733"/>
    <w:rsid w:val="00037928"/>
    <w:rsid w:val="00040484"/>
    <w:rsid w:val="00042D8D"/>
    <w:rsid w:val="00042EE6"/>
    <w:rsid w:val="000433AD"/>
    <w:rsid w:val="00045B87"/>
    <w:rsid w:val="0005339F"/>
    <w:rsid w:val="00053997"/>
    <w:rsid w:val="00060243"/>
    <w:rsid w:val="0006236F"/>
    <w:rsid w:val="000658EE"/>
    <w:rsid w:val="00066065"/>
    <w:rsid w:val="00066193"/>
    <w:rsid w:val="00066535"/>
    <w:rsid w:val="00066ED6"/>
    <w:rsid w:val="00067FE8"/>
    <w:rsid w:val="00075A3E"/>
    <w:rsid w:val="00076132"/>
    <w:rsid w:val="00076929"/>
    <w:rsid w:val="000818CB"/>
    <w:rsid w:val="000848AB"/>
    <w:rsid w:val="00085704"/>
    <w:rsid w:val="00085841"/>
    <w:rsid w:val="0008714A"/>
    <w:rsid w:val="000879E2"/>
    <w:rsid w:val="00090D36"/>
    <w:rsid w:val="000928D5"/>
    <w:rsid w:val="000934FE"/>
    <w:rsid w:val="00093BA9"/>
    <w:rsid w:val="00094D4F"/>
    <w:rsid w:val="00095411"/>
    <w:rsid w:val="000964A1"/>
    <w:rsid w:val="000A1627"/>
    <w:rsid w:val="000A31E3"/>
    <w:rsid w:val="000A50BC"/>
    <w:rsid w:val="000A637F"/>
    <w:rsid w:val="000B0006"/>
    <w:rsid w:val="000B4A18"/>
    <w:rsid w:val="000B4D94"/>
    <w:rsid w:val="000B5534"/>
    <w:rsid w:val="000C0437"/>
    <w:rsid w:val="000C055A"/>
    <w:rsid w:val="000C0FA1"/>
    <w:rsid w:val="000D3E85"/>
    <w:rsid w:val="000D4919"/>
    <w:rsid w:val="000D4C65"/>
    <w:rsid w:val="000E27A8"/>
    <w:rsid w:val="000E2EEA"/>
    <w:rsid w:val="000E38A3"/>
    <w:rsid w:val="000E6D19"/>
    <w:rsid w:val="000E703A"/>
    <w:rsid w:val="000F2A64"/>
    <w:rsid w:val="000F2B60"/>
    <w:rsid w:val="001008F6"/>
    <w:rsid w:val="00102390"/>
    <w:rsid w:val="001032CF"/>
    <w:rsid w:val="001055BD"/>
    <w:rsid w:val="0010793E"/>
    <w:rsid w:val="00114656"/>
    <w:rsid w:val="001215E9"/>
    <w:rsid w:val="001222F3"/>
    <w:rsid w:val="00122C15"/>
    <w:rsid w:val="00126489"/>
    <w:rsid w:val="00127A77"/>
    <w:rsid w:val="00131B92"/>
    <w:rsid w:val="001328F7"/>
    <w:rsid w:val="00133A9D"/>
    <w:rsid w:val="00134C86"/>
    <w:rsid w:val="00135273"/>
    <w:rsid w:val="00140C2C"/>
    <w:rsid w:val="001451D0"/>
    <w:rsid w:val="00146F83"/>
    <w:rsid w:val="00147BD9"/>
    <w:rsid w:val="00153204"/>
    <w:rsid w:val="0015458C"/>
    <w:rsid w:val="00155033"/>
    <w:rsid w:val="00157BE6"/>
    <w:rsid w:val="00157E53"/>
    <w:rsid w:val="00166137"/>
    <w:rsid w:val="00171058"/>
    <w:rsid w:val="001729D8"/>
    <w:rsid w:val="001730E0"/>
    <w:rsid w:val="001843FD"/>
    <w:rsid w:val="00184712"/>
    <w:rsid w:val="0018482C"/>
    <w:rsid w:val="00186ECE"/>
    <w:rsid w:val="00191F74"/>
    <w:rsid w:val="00194A73"/>
    <w:rsid w:val="001A1A6B"/>
    <w:rsid w:val="001A379B"/>
    <w:rsid w:val="001A52FF"/>
    <w:rsid w:val="001A7A42"/>
    <w:rsid w:val="001B1640"/>
    <w:rsid w:val="001B3EA1"/>
    <w:rsid w:val="001B6431"/>
    <w:rsid w:val="001C4F38"/>
    <w:rsid w:val="001D183B"/>
    <w:rsid w:val="001D6D5A"/>
    <w:rsid w:val="001D7C9A"/>
    <w:rsid w:val="001E08DE"/>
    <w:rsid w:val="001E1960"/>
    <w:rsid w:val="001E721E"/>
    <w:rsid w:val="001F34D2"/>
    <w:rsid w:val="001F5ADB"/>
    <w:rsid w:val="001F6AFB"/>
    <w:rsid w:val="001F70A2"/>
    <w:rsid w:val="001F70ED"/>
    <w:rsid w:val="00200599"/>
    <w:rsid w:val="002053A0"/>
    <w:rsid w:val="002058E5"/>
    <w:rsid w:val="00207695"/>
    <w:rsid w:val="002101EE"/>
    <w:rsid w:val="002116BB"/>
    <w:rsid w:val="0021233C"/>
    <w:rsid w:val="002132F8"/>
    <w:rsid w:val="00214AE4"/>
    <w:rsid w:val="00220AF0"/>
    <w:rsid w:val="00224629"/>
    <w:rsid w:val="00226F91"/>
    <w:rsid w:val="00232C34"/>
    <w:rsid w:val="002461E1"/>
    <w:rsid w:val="00247655"/>
    <w:rsid w:val="002509F4"/>
    <w:rsid w:val="00253737"/>
    <w:rsid w:val="00255E6E"/>
    <w:rsid w:val="002577AD"/>
    <w:rsid w:val="00260C44"/>
    <w:rsid w:val="002640D2"/>
    <w:rsid w:val="002647DF"/>
    <w:rsid w:val="00275751"/>
    <w:rsid w:val="00275A27"/>
    <w:rsid w:val="002763E2"/>
    <w:rsid w:val="00276985"/>
    <w:rsid w:val="00276CD0"/>
    <w:rsid w:val="002771B5"/>
    <w:rsid w:val="0027722D"/>
    <w:rsid w:val="00281675"/>
    <w:rsid w:val="00283A20"/>
    <w:rsid w:val="00284CB9"/>
    <w:rsid w:val="00291D35"/>
    <w:rsid w:val="00295A2B"/>
    <w:rsid w:val="00297257"/>
    <w:rsid w:val="00297442"/>
    <w:rsid w:val="002A03AC"/>
    <w:rsid w:val="002A54D5"/>
    <w:rsid w:val="002B0830"/>
    <w:rsid w:val="002B3B34"/>
    <w:rsid w:val="002C00FA"/>
    <w:rsid w:val="002C2915"/>
    <w:rsid w:val="002C3ADA"/>
    <w:rsid w:val="002C3D18"/>
    <w:rsid w:val="002D16E5"/>
    <w:rsid w:val="002D1BFA"/>
    <w:rsid w:val="002D7909"/>
    <w:rsid w:val="002E2CBD"/>
    <w:rsid w:val="002E2FDF"/>
    <w:rsid w:val="002E4305"/>
    <w:rsid w:val="002E76C3"/>
    <w:rsid w:val="002F0A8A"/>
    <w:rsid w:val="002F14C2"/>
    <w:rsid w:val="002F2D62"/>
    <w:rsid w:val="002F508C"/>
    <w:rsid w:val="002F5486"/>
    <w:rsid w:val="002F6278"/>
    <w:rsid w:val="002F635B"/>
    <w:rsid w:val="002F73BB"/>
    <w:rsid w:val="002F7AF5"/>
    <w:rsid w:val="00301078"/>
    <w:rsid w:val="00304257"/>
    <w:rsid w:val="00304D0C"/>
    <w:rsid w:val="003050E6"/>
    <w:rsid w:val="003163D2"/>
    <w:rsid w:val="00326F57"/>
    <w:rsid w:val="00327E02"/>
    <w:rsid w:val="003312A0"/>
    <w:rsid w:val="003341A2"/>
    <w:rsid w:val="00334393"/>
    <w:rsid w:val="00342B8D"/>
    <w:rsid w:val="00344382"/>
    <w:rsid w:val="00344C7E"/>
    <w:rsid w:val="0036077E"/>
    <w:rsid w:val="0036094E"/>
    <w:rsid w:val="00360AE1"/>
    <w:rsid w:val="00361D52"/>
    <w:rsid w:val="0036378D"/>
    <w:rsid w:val="003751E1"/>
    <w:rsid w:val="0038102F"/>
    <w:rsid w:val="00381502"/>
    <w:rsid w:val="00382E86"/>
    <w:rsid w:val="00384B78"/>
    <w:rsid w:val="003916DF"/>
    <w:rsid w:val="00392E37"/>
    <w:rsid w:val="00394096"/>
    <w:rsid w:val="00395D6D"/>
    <w:rsid w:val="003967A5"/>
    <w:rsid w:val="003A00E9"/>
    <w:rsid w:val="003A0CE2"/>
    <w:rsid w:val="003A656E"/>
    <w:rsid w:val="003A7073"/>
    <w:rsid w:val="003B1DA4"/>
    <w:rsid w:val="003B1FA8"/>
    <w:rsid w:val="003B1FAF"/>
    <w:rsid w:val="003B559E"/>
    <w:rsid w:val="003C0212"/>
    <w:rsid w:val="003C1591"/>
    <w:rsid w:val="003C3E62"/>
    <w:rsid w:val="003C412D"/>
    <w:rsid w:val="003C5F34"/>
    <w:rsid w:val="003D423B"/>
    <w:rsid w:val="003E3282"/>
    <w:rsid w:val="003E3D3B"/>
    <w:rsid w:val="003E4278"/>
    <w:rsid w:val="003E5987"/>
    <w:rsid w:val="003F1E6D"/>
    <w:rsid w:val="003F3ECD"/>
    <w:rsid w:val="003F4016"/>
    <w:rsid w:val="003F56B8"/>
    <w:rsid w:val="00403DC6"/>
    <w:rsid w:val="004058F6"/>
    <w:rsid w:val="00406A26"/>
    <w:rsid w:val="004070A6"/>
    <w:rsid w:val="00410A91"/>
    <w:rsid w:val="00412213"/>
    <w:rsid w:val="00412BB1"/>
    <w:rsid w:val="00414FCF"/>
    <w:rsid w:val="004171F9"/>
    <w:rsid w:val="0042159D"/>
    <w:rsid w:val="00426DFA"/>
    <w:rsid w:val="00433E62"/>
    <w:rsid w:val="00436CDC"/>
    <w:rsid w:val="00446F6E"/>
    <w:rsid w:val="00450AE6"/>
    <w:rsid w:val="00450CF5"/>
    <w:rsid w:val="00454A64"/>
    <w:rsid w:val="00455EE0"/>
    <w:rsid w:val="00465FE7"/>
    <w:rsid w:val="00467DE2"/>
    <w:rsid w:val="00470401"/>
    <w:rsid w:val="00470BF9"/>
    <w:rsid w:val="00471D71"/>
    <w:rsid w:val="004725A3"/>
    <w:rsid w:val="00472D26"/>
    <w:rsid w:val="0047677B"/>
    <w:rsid w:val="00492331"/>
    <w:rsid w:val="00492722"/>
    <w:rsid w:val="00495773"/>
    <w:rsid w:val="0049604C"/>
    <w:rsid w:val="004A1F00"/>
    <w:rsid w:val="004A2DB9"/>
    <w:rsid w:val="004A6819"/>
    <w:rsid w:val="004B19DF"/>
    <w:rsid w:val="004B1D2E"/>
    <w:rsid w:val="004B289C"/>
    <w:rsid w:val="004B3063"/>
    <w:rsid w:val="004B4924"/>
    <w:rsid w:val="004B5383"/>
    <w:rsid w:val="004C146E"/>
    <w:rsid w:val="004C1626"/>
    <w:rsid w:val="004C31CF"/>
    <w:rsid w:val="004C32AF"/>
    <w:rsid w:val="004C4E42"/>
    <w:rsid w:val="004C4FE9"/>
    <w:rsid w:val="004C6D51"/>
    <w:rsid w:val="004C6DEB"/>
    <w:rsid w:val="004D37CA"/>
    <w:rsid w:val="004D64B3"/>
    <w:rsid w:val="004D6E79"/>
    <w:rsid w:val="004E0A3A"/>
    <w:rsid w:val="004E1EC9"/>
    <w:rsid w:val="004E21EA"/>
    <w:rsid w:val="004E7B57"/>
    <w:rsid w:val="004F00DC"/>
    <w:rsid w:val="004F1021"/>
    <w:rsid w:val="004F3242"/>
    <w:rsid w:val="004F40CF"/>
    <w:rsid w:val="00503DD6"/>
    <w:rsid w:val="00505909"/>
    <w:rsid w:val="005069AF"/>
    <w:rsid w:val="005106D0"/>
    <w:rsid w:val="00510C4C"/>
    <w:rsid w:val="005152AA"/>
    <w:rsid w:val="005161FD"/>
    <w:rsid w:val="005206A9"/>
    <w:rsid w:val="005235C4"/>
    <w:rsid w:val="005251B8"/>
    <w:rsid w:val="00526DF9"/>
    <w:rsid w:val="00527808"/>
    <w:rsid w:val="00534B7F"/>
    <w:rsid w:val="00537BD9"/>
    <w:rsid w:val="00540850"/>
    <w:rsid w:val="00543DFF"/>
    <w:rsid w:val="00547DCB"/>
    <w:rsid w:val="005504C4"/>
    <w:rsid w:val="0055322C"/>
    <w:rsid w:val="00554694"/>
    <w:rsid w:val="00554F63"/>
    <w:rsid w:val="005605FC"/>
    <w:rsid w:val="00562683"/>
    <w:rsid w:val="005702F2"/>
    <w:rsid w:val="005722AB"/>
    <w:rsid w:val="0057276C"/>
    <w:rsid w:val="005738BA"/>
    <w:rsid w:val="00574753"/>
    <w:rsid w:val="00580927"/>
    <w:rsid w:val="0058208F"/>
    <w:rsid w:val="005857FE"/>
    <w:rsid w:val="00587585"/>
    <w:rsid w:val="005903C9"/>
    <w:rsid w:val="0059235D"/>
    <w:rsid w:val="0059593C"/>
    <w:rsid w:val="00596B6F"/>
    <w:rsid w:val="005A0A94"/>
    <w:rsid w:val="005A7F4B"/>
    <w:rsid w:val="005B0753"/>
    <w:rsid w:val="005B101C"/>
    <w:rsid w:val="005B3E63"/>
    <w:rsid w:val="005B6DFF"/>
    <w:rsid w:val="005B767F"/>
    <w:rsid w:val="005B7ABF"/>
    <w:rsid w:val="005B7BC2"/>
    <w:rsid w:val="005C0A20"/>
    <w:rsid w:val="005C24FC"/>
    <w:rsid w:val="005C3164"/>
    <w:rsid w:val="005D1470"/>
    <w:rsid w:val="005D4F8D"/>
    <w:rsid w:val="005D5FF6"/>
    <w:rsid w:val="005D6D6A"/>
    <w:rsid w:val="005E198C"/>
    <w:rsid w:val="005E3FFD"/>
    <w:rsid w:val="005E5B80"/>
    <w:rsid w:val="005E7551"/>
    <w:rsid w:val="005F01E0"/>
    <w:rsid w:val="005F1FD5"/>
    <w:rsid w:val="005F4390"/>
    <w:rsid w:val="0060130E"/>
    <w:rsid w:val="006027B0"/>
    <w:rsid w:val="00606F49"/>
    <w:rsid w:val="00610E99"/>
    <w:rsid w:val="00614A09"/>
    <w:rsid w:val="006156F8"/>
    <w:rsid w:val="006166DA"/>
    <w:rsid w:val="00617CF5"/>
    <w:rsid w:val="00621881"/>
    <w:rsid w:val="00621BCE"/>
    <w:rsid w:val="00631D05"/>
    <w:rsid w:val="00636B57"/>
    <w:rsid w:val="0064144D"/>
    <w:rsid w:val="00641840"/>
    <w:rsid w:val="00651254"/>
    <w:rsid w:val="00653095"/>
    <w:rsid w:val="0065369E"/>
    <w:rsid w:val="006547EE"/>
    <w:rsid w:val="00655094"/>
    <w:rsid w:val="006554FA"/>
    <w:rsid w:val="006630A7"/>
    <w:rsid w:val="00663390"/>
    <w:rsid w:val="0066362F"/>
    <w:rsid w:val="00663D3D"/>
    <w:rsid w:val="006664BD"/>
    <w:rsid w:val="006669BA"/>
    <w:rsid w:val="006669E7"/>
    <w:rsid w:val="006670BF"/>
    <w:rsid w:val="0067226C"/>
    <w:rsid w:val="00672797"/>
    <w:rsid w:val="00674CA9"/>
    <w:rsid w:val="006758F9"/>
    <w:rsid w:val="00680425"/>
    <w:rsid w:val="006808FC"/>
    <w:rsid w:val="00682530"/>
    <w:rsid w:val="00683764"/>
    <w:rsid w:val="0068435B"/>
    <w:rsid w:val="00684B23"/>
    <w:rsid w:val="0068580D"/>
    <w:rsid w:val="00692FC3"/>
    <w:rsid w:val="00696ADC"/>
    <w:rsid w:val="006A073E"/>
    <w:rsid w:val="006A1AE8"/>
    <w:rsid w:val="006A37B1"/>
    <w:rsid w:val="006A5737"/>
    <w:rsid w:val="006A5B89"/>
    <w:rsid w:val="006B0168"/>
    <w:rsid w:val="006B0FCA"/>
    <w:rsid w:val="006B4F85"/>
    <w:rsid w:val="006B6A9B"/>
    <w:rsid w:val="006C0789"/>
    <w:rsid w:val="006C390D"/>
    <w:rsid w:val="006C3B78"/>
    <w:rsid w:val="006C5E87"/>
    <w:rsid w:val="006C7C26"/>
    <w:rsid w:val="006D2266"/>
    <w:rsid w:val="006D2998"/>
    <w:rsid w:val="006D440B"/>
    <w:rsid w:val="006D617B"/>
    <w:rsid w:val="006D682F"/>
    <w:rsid w:val="006E45D2"/>
    <w:rsid w:val="006E6787"/>
    <w:rsid w:val="006F1737"/>
    <w:rsid w:val="006F2531"/>
    <w:rsid w:val="0070106C"/>
    <w:rsid w:val="007033F3"/>
    <w:rsid w:val="0070374C"/>
    <w:rsid w:val="00704C71"/>
    <w:rsid w:val="007050D1"/>
    <w:rsid w:val="00706EB1"/>
    <w:rsid w:val="0071088E"/>
    <w:rsid w:val="00713633"/>
    <w:rsid w:val="00714CA1"/>
    <w:rsid w:val="00715D55"/>
    <w:rsid w:val="00717F89"/>
    <w:rsid w:val="00721E2C"/>
    <w:rsid w:val="007226F9"/>
    <w:rsid w:val="00723719"/>
    <w:rsid w:val="00727CB0"/>
    <w:rsid w:val="007322FC"/>
    <w:rsid w:val="007333BE"/>
    <w:rsid w:val="00734472"/>
    <w:rsid w:val="00736B8E"/>
    <w:rsid w:val="007372C5"/>
    <w:rsid w:val="007400E3"/>
    <w:rsid w:val="00744675"/>
    <w:rsid w:val="007469A4"/>
    <w:rsid w:val="00747FC5"/>
    <w:rsid w:val="00751742"/>
    <w:rsid w:val="00752D60"/>
    <w:rsid w:val="00760657"/>
    <w:rsid w:val="007618B7"/>
    <w:rsid w:val="007639F7"/>
    <w:rsid w:val="00763FDC"/>
    <w:rsid w:val="0076425C"/>
    <w:rsid w:val="007648DD"/>
    <w:rsid w:val="0076654C"/>
    <w:rsid w:val="00767681"/>
    <w:rsid w:val="00771A5D"/>
    <w:rsid w:val="00772984"/>
    <w:rsid w:val="007774BC"/>
    <w:rsid w:val="007837A4"/>
    <w:rsid w:val="007838F6"/>
    <w:rsid w:val="00787DB1"/>
    <w:rsid w:val="00790000"/>
    <w:rsid w:val="00792146"/>
    <w:rsid w:val="00792345"/>
    <w:rsid w:val="007A1DEA"/>
    <w:rsid w:val="007A3D6E"/>
    <w:rsid w:val="007A46BB"/>
    <w:rsid w:val="007A4DBD"/>
    <w:rsid w:val="007A5A79"/>
    <w:rsid w:val="007B0536"/>
    <w:rsid w:val="007B1594"/>
    <w:rsid w:val="007B2EEE"/>
    <w:rsid w:val="007B350D"/>
    <w:rsid w:val="007B37E5"/>
    <w:rsid w:val="007C1847"/>
    <w:rsid w:val="007C2646"/>
    <w:rsid w:val="007C4363"/>
    <w:rsid w:val="007C6C3D"/>
    <w:rsid w:val="007C6FC4"/>
    <w:rsid w:val="007D1255"/>
    <w:rsid w:val="007D4805"/>
    <w:rsid w:val="007D4962"/>
    <w:rsid w:val="007E0904"/>
    <w:rsid w:val="007E2058"/>
    <w:rsid w:val="007E23DA"/>
    <w:rsid w:val="007E4723"/>
    <w:rsid w:val="007E76D5"/>
    <w:rsid w:val="007F10CD"/>
    <w:rsid w:val="007F3085"/>
    <w:rsid w:val="00804D0D"/>
    <w:rsid w:val="00805B23"/>
    <w:rsid w:val="008146C1"/>
    <w:rsid w:val="00815530"/>
    <w:rsid w:val="00815B43"/>
    <w:rsid w:val="00817732"/>
    <w:rsid w:val="008202DC"/>
    <w:rsid w:val="008232B0"/>
    <w:rsid w:val="00823D13"/>
    <w:rsid w:val="00824F17"/>
    <w:rsid w:val="0082512F"/>
    <w:rsid w:val="0083197E"/>
    <w:rsid w:val="008412AB"/>
    <w:rsid w:val="00841B8F"/>
    <w:rsid w:val="00851608"/>
    <w:rsid w:val="0085182D"/>
    <w:rsid w:val="00853664"/>
    <w:rsid w:val="008564CE"/>
    <w:rsid w:val="008603B7"/>
    <w:rsid w:val="008621CF"/>
    <w:rsid w:val="00862714"/>
    <w:rsid w:val="00862801"/>
    <w:rsid w:val="008630F3"/>
    <w:rsid w:val="00863A25"/>
    <w:rsid w:val="00863CE4"/>
    <w:rsid w:val="00865AA1"/>
    <w:rsid w:val="00866056"/>
    <w:rsid w:val="008661D5"/>
    <w:rsid w:val="008672EF"/>
    <w:rsid w:val="00870DDD"/>
    <w:rsid w:val="00874B46"/>
    <w:rsid w:val="00874FCB"/>
    <w:rsid w:val="008750A4"/>
    <w:rsid w:val="00876264"/>
    <w:rsid w:val="008767C9"/>
    <w:rsid w:val="008768BE"/>
    <w:rsid w:val="00876DB0"/>
    <w:rsid w:val="00880C83"/>
    <w:rsid w:val="00890393"/>
    <w:rsid w:val="0089319A"/>
    <w:rsid w:val="0089365C"/>
    <w:rsid w:val="00895093"/>
    <w:rsid w:val="0089672D"/>
    <w:rsid w:val="008967C4"/>
    <w:rsid w:val="008A08AB"/>
    <w:rsid w:val="008A0D4A"/>
    <w:rsid w:val="008A23BF"/>
    <w:rsid w:val="008A287B"/>
    <w:rsid w:val="008A68CC"/>
    <w:rsid w:val="008A79C4"/>
    <w:rsid w:val="008B1F8F"/>
    <w:rsid w:val="008B423F"/>
    <w:rsid w:val="008B717F"/>
    <w:rsid w:val="008B7B2B"/>
    <w:rsid w:val="008B7F92"/>
    <w:rsid w:val="008C20A0"/>
    <w:rsid w:val="008C255D"/>
    <w:rsid w:val="008C2EB8"/>
    <w:rsid w:val="008C7663"/>
    <w:rsid w:val="008D0259"/>
    <w:rsid w:val="008D03BE"/>
    <w:rsid w:val="008D48A4"/>
    <w:rsid w:val="008D4D33"/>
    <w:rsid w:val="008D57F2"/>
    <w:rsid w:val="008E1184"/>
    <w:rsid w:val="008E2780"/>
    <w:rsid w:val="008F40B9"/>
    <w:rsid w:val="008F64FF"/>
    <w:rsid w:val="0090234D"/>
    <w:rsid w:val="00907475"/>
    <w:rsid w:val="00911964"/>
    <w:rsid w:val="00911E44"/>
    <w:rsid w:val="00913708"/>
    <w:rsid w:val="0092041F"/>
    <w:rsid w:val="00922C7D"/>
    <w:rsid w:val="009234D3"/>
    <w:rsid w:val="009239C7"/>
    <w:rsid w:val="00923EED"/>
    <w:rsid w:val="0092429B"/>
    <w:rsid w:val="00925029"/>
    <w:rsid w:val="0093324D"/>
    <w:rsid w:val="00933CCD"/>
    <w:rsid w:val="009341EB"/>
    <w:rsid w:val="0093744E"/>
    <w:rsid w:val="009375B3"/>
    <w:rsid w:val="00942782"/>
    <w:rsid w:val="00942AB9"/>
    <w:rsid w:val="00943087"/>
    <w:rsid w:val="0094356C"/>
    <w:rsid w:val="00951B58"/>
    <w:rsid w:val="00952FB0"/>
    <w:rsid w:val="00956EC8"/>
    <w:rsid w:val="009579F7"/>
    <w:rsid w:val="0096121F"/>
    <w:rsid w:val="00961798"/>
    <w:rsid w:val="00961EBB"/>
    <w:rsid w:val="0096686C"/>
    <w:rsid w:val="00967848"/>
    <w:rsid w:val="009721D9"/>
    <w:rsid w:val="00972B8F"/>
    <w:rsid w:val="00973AA0"/>
    <w:rsid w:val="00976DC8"/>
    <w:rsid w:val="009773B8"/>
    <w:rsid w:val="00984B33"/>
    <w:rsid w:val="00987BB6"/>
    <w:rsid w:val="0099474D"/>
    <w:rsid w:val="009948AC"/>
    <w:rsid w:val="009A00EE"/>
    <w:rsid w:val="009A2BEF"/>
    <w:rsid w:val="009A3265"/>
    <w:rsid w:val="009A4944"/>
    <w:rsid w:val="009B02BF"/>
    <w:rsid w:val="009B0846"/>
    <w:rsid w:val="009B1B8C"/>
    <w:rsid w:val="009B2817"/>
    <w:rsid w:val="009B475E"/>
    <w:rsid w:val="009B5426"/>
    <w:rsid w:val="009B7067"/>
    <w:rsid w:val="009B73B8"/>
    <w:rsid w:val="009C1526"/>
    <w:rsid w:val="009D2662"/>
    <w:rsid w:val="009D4BA1"/>
    <w:rsid w:val="009D50BF"/>
    <w:rsid w:val="009D5805"/>
    <w:rsid w:val="009D5C1C"/>
    <w:rsid w:val="009E00A4"/>
    <w:rsid w:val="009E0585"/>
    <w:rsid w:val="009E35E8"/>
    <w:rsid w:val="009F01BF"/>
    <w:rsid w:val="009F1AAB"/>
    <w:rsid w:val="009F276C"/>
    <w:rsid w:val="009F2E6A"/>
    <w:rsid w:val="009F7F82"/>
    <w:rsid w:val="00A016B5"/>
    <w:rsid w:val="00A0335E"/>
    <w:rsid w:val="00A035C5"/>
    <w:rsid w:val="00A03EDA"/>
    <w:rsid w:val="00A07782"/>
    <w:rsid w:val="00A15329"/>
    <w:rsid w:val="00A21C5F"/>
    <w:rsid w:val="00A22330"/>
    <w:rsid w:val="00A240FD"/>
    <w:rsid w:val="00A24F1F"/>
    <w:rsid w:val="00A255D7"/>
    <w:rsid w:val="00A25F3A"/>
    <w:rsid w:val="00A26C48"/>
    <w:rsid w:val="00A27661"/>
    <w:rsid w:val="00A31B2E"/>
    <w:rsid w:val="00A32908"/>
    <w:rsid w:val="00A33B0D"/>
    <w:rsid w:val="00A36659"/>
    <w:rsid w:val="00A373CC"/>
    <w:rsid w:val="00A40983"/>
    <w:rsid w:val="00A457F6"/>
    <w:rsid w:val="00A45B24"/>
    <w:rsid w:val="00A4644F"/>
    <w:rsid w:val="00A4681D"/>
    <w:rsid w:val="00A47021"/>
    <w:rsid w:val="00A47B39"/>
    <w:rsid w:val="00A50114"/>
    <w:rsid w:val="00A53121"/>
    <w:rsid w:val="00A54544"/>
    <w:rsid w:val="00A54E50"/>
    <w:rsid w:val="00A62F19"/>
    <w:rsid w:val="00A6342F"/>
    <w:rsid w:val="00A71EF2"/>
    <w:rsid w:val="00A731D9"/>
    <w:rsid w:val="00A73E96"/>
    <w:rsid w:val="00A746EB"/>
    <w:rsid w:val="00A76B70"/>
    <w:rsid w:val="00A76DF6"/>
    <w:rsid w:val="00A8074F"/>
    <w:rsid w:val="00A84B00"/>
    <w:rsid w:val="00A85B84"/>
    <w:rsid w:val="00A85F6E"/>
    <w:rsid w:val="00A86F7D"/>
    <w:rsid w:val="00A9280F"/>
    <w:rsid w:val="00A9454E"/>
    <w:rsid w:val="00A9456E"/>
    <w:rsid w:val="00A95379"/>
    <w:rsid w:val="00A95EBC"/>
    <w:rsid w:val="00A968F3"/>
    <w:rsid w:val="00AA5EF1"/>
    <w:rsid w:val="00AA6C94"/>
    <w:rsid w:val="00AB1B9B"/>
    <w:rsid w:val="00AB6039"/>
    <w:rsid w:val="00AB6C77"/>
    <w:rsid w:val="00AC4187"/>
    <w:rsid w:val="00AC70F3"/>
    <w:rsid w:val="00AC722E"/>
    <w:rsid w:val="00AD0984"/>
    <w:rsid w:val="00AD1CAE"/>
    <w:rsid w:val="00AD32C5"/>
    <w:rsid w:val="00AD486B"/>
    <w:rsid w:val="00AD76FE"/>
    <w:rsid w:val="00AE0DD9"/>
    <w:rsid w:val="00AE3388"/>
    <w:rsid w:val="00AE59E5"/>
    <w:rsid w:val="00AE7E61"/>
    <w:rsid w:val="00AF04CE"/>
    <w:rsid w:val="00AF04EF"/>
    <w:rsid w:val="00AF0877"/>
    <w:rsid w:val="00AF32B8"/>
    <w:rsid w:val="00AF5BFE"/>
    <w:rsid w:val="00AF78B7"/>
    <w:rsid w:val="00B00B7A"/>
    <w:rsid w:val="00B0493C"/>
    <w:rsid w:val="00B13065"/>
    <w:rsid w:val="00B13074"/>
    <w:rsid w:val="00B13A82"/>
    <w:rsid w:val="00B15D94"/>
    <w:rsid w:val="00B1682F"/>
    <w:rsid w:val="00B27768"/>
    <w:rsid w:val="00B309EA"/>
    <w:rsid w:val="00B36D55"/>
    <w:rsid w:val="00B403CA"/>
    <w:rsid w:val="00B416DD"/>
    <w:rsid w:val="00B4215A"/>
    <w:rsid w:val="00B423A7"/>
    <w:rsid w:val="00B439C1"/>
    <w:rsid w:val="00B456DE"/>
    <w:rsid w:val="00B46278"/>
    <w:rsid w:val="00B51182"/>
    <w:rsid w:val="00B51A4E"/>
    <w:rsid w:val="00B57ED6"/>
    <w:rsid w:val="00B645F7"/>
    <w:rsid w:val="00B65534"/>
    <w:rsid w:val="00B677C3"/>
    <w:rsid w:val="00B70593"/>
    <w:rsid w:val="00B77233"/>
    <w:rsid w:val="00B77386"/>
    <w:rsid w:val="00B80E53"/>
    <w:rsid w:val="00B82561"/>
    <w:rsid w:val="00B82889"/>
    <w:rsid w:val="00B83EBA"/>
    <w:rsid w:val="00B91464"/>
    <w:rsid w:val="00B92473"/>
    <w:rsid w:val="00B95FA1"/>
    <w:rsid w:val="00B97326"/>
    <w:rsid w:val="00BA5777"/>
    <w:rsid w:val="00BA7878"/>
    <w:rsid w:val="00BB2CCF"/>
    <w:rsid w:val="00BB3424"/>
    <w:rsid w:val="00BB5924"/>
    <w:rsid w:val="00BB5FB4"/>
    <w:rsid w:val="00BC117B"/>
    <w:rsid w:val="00BC1CED"/>
    <w:rsid w:val="00BC401B"/>
    <w:rsid w:val="00BC5694"/>
    <w:rsid w:val="00BC6229"/>
    <w:rsid w:val="00BD133C"/>
    <w:rsid w:val="00BD1442"/>
    <w:rsid w:val="00BE0237"/>
    <w:rsid w:val="00BE02B8"/>
    <w:rsid w:val="00BE03AB"/>
    <w:rsid w:val="00BE0B8F"/>
    <w:rsid w:val="00BE0C3D"/>
    <w:rsid w:val="00BE26B4"/>
    <w:rsid w:val="00BE608C"/>
    <w:rsid w:val="00BE670C"/>
    <w:rsid w:val="00BE7F79"/>
    <w:rsid w:val="00BF16E1"/>
    <w:rsid w:val="00BF7490"/>
    <w:rsid w:val="00C069AC"/>
    <w:rsid w:val="00C10E94"/>
    <w:rsid w:val="00C11737"/>
    <w:rsid w:val="00C12134"/>
    <w:rsid w:val="00C1225F"/>
    <w:rsid w:val="00C171E6"/>
    <w:rsid w:val="00C215EC"/>
    <w:rsid w:val="00C2367E"/>
    <w:rsid w:val="00C2407F"/>
    <w:rsid w:val="00C24A6B"/>
    <w:rsid w:val="00C3056C"/>
    <w:rsid w:val="00C33287"/>
    <w:rsid w:val="00C34C30"/>
    <w:rsid w:val="00C36F5E"/>
    <w:rsid w:val="00C401C7"/>
    <w:rsid w:val="00C4036A"/>
    <w:rsid w:val="00C4074D"/>
    <w:rsid w:val="00C40836"/>
    <w:rsid w:val="00C41310"/>
    <w:rsid w:val="00C4142A"/>
    <w:rsid w:val="00C4227B"/>
    <w:rsid w:val="00C42A50"/>
    <w:rsid w:val="00C43D05"/>
    <w:rsid w:val="00C45193"/>
    <w:rsid w:val="00C55075"/>
    <w:rsid w:val="00C558ED"/>
    <w:rsid w:val="00C63466"/>
    <w:rsid w:val="00C64E9F"/>
    <w:rsid w:val="00C670D3"/>
    <w:rsid w:val="00C70F40"/>
    <w:rsid w:val="00C74492"/>
    <w:rsid w:val="00C808DB"/>
    <w:rsid w:val="00C86C04"/>
    <w:rsid w:val="00C87C5D"/>
    <w:rsid w:val="00C902F3"/>
    <w:rsid w:val="00C91914"/>
    <w:rsid w:val="00C92D64"/>
    <w:rsid w:val="00C9612B"/>
    <w:rsid w:val="00CA007B"/>
    <w:rsid w:val="00CA1354"/>
    <w:rsid w:val="00CA13D7"/>
    <w:rsid w:val="00CA1D86"/>
    <w:rsid w:val="00CA2D5B"/>
    <w:rsid w:val="00CA3478"/>
    <w:rsid w:val="00CA4EFB"/>
    <w:rsid w:val="00CA65B8"/>
    <w:rsid w:val="00CB004B"/>
    <w:rsid w:val="00CB0842"/>
    <w:rsid w:val="00CB0F5B"/>
    <w:rsid w:val="00CB7C33"/>
    <w:rsid w:val="00CB7C61"/>
    <w:rsid w:val="00CC157D"/>
    <w:rsid w:val="00CC1763"/>
    <w:rsid w:val="00CD2E6F"/>
    <w:rsid w:val="00CD35B8"/>
    <w:rsid w:val="00CD6412"/>
    <w:rsid w:val="00CE0A73"/>
    <w:rsid w:val="00CE1D54"/>
    <w:rsid w:val="00CE3085"/>
    <w:rsid w:val="00CE47CB"/>
    <w:rsid w:val="00CE6B48"/>
    <w:rsid w:val="00CE6C91"/>
    <w:rsid w:val="00CE7636"/>
    <w:rsid w:val="00CF5CDE"/>
    <w:rsid w:val="00D01B96"/>
    <w:rsid w:val="00D02D53"/>
    <w:rsid w:val="00D04DD8"/>
    <w:rsid w:val="00D06A8A"/>
    <w:rsid w:val="00D0781E"/>
    <w:rsid w:val="00D20911"/>
    <w:rsid w:val="00D21B14"/>
    <w:rsid w:val="00D2300E"/>
    <w:rsid w:val="00D2352D"/>
    <w:rsid w:val="00D2493F"/>
    <w:rsid w:val="00D25D34"/>
    <w:rsid w:val="00D27925"/>
    <w:rsid w:val="00D27FE6"/>
    <w:rsid w:val="00D3319B"/>
    <w:rsid w:val="00D35402"/>
    <w:rsid w:val="00D3636F"/>
    <w:rsid w:val="00D405E0"/>
    <w:rsid w:val="00D412E0"/>
    <w:rsid w:val="00D41817"/>
    <w:rsid w:val="00D45DEE"/>
    <w:rsid w:val="00D46A49"/>
    <w:rsid w:val="00D47F04"/>
    <w:rsid w:val="00D47FC1"/>
    <w:rsid w:val="00D54491"/>
    <w:rsid w:val="00D61F7C"/>
    <w:rsid w:val="00D633D3"/>
    <w:rsid w:val="00D6494D"/>
    <w:rsid w:val="00D64F73"/>
    <w:rsid w:val="00D727A2"/>
    <w:rsid w:val="00D740C8"/>
    <w:rsid w:val="00D749BB"/>
    <w:rsid w:val="00D764CE"/>
    <w:rsid w:val="00D76F33"/>
    <w:rsid w:val="00D809E3"/>
    <w:rsid w:val="00D80BA4"/>
    <w:rsid w:val="00D813B0"/>
    <w:rsid w:val="00D821F8"/>
    <w:rsid w:val="00D84684"/>
    <w:rsid w:val="00D84C8F"/>
    <w:rsid w:val="00D86FC9"/>
    <w:rsid w:val="00D91B78"/>
    <w:rsid w:val="00D92D69"/>
    <w:rsid w:val="00D958BF"/>
    <w:rsid w:val="00D9727A"/>
    <w:rsid w:val="00DA1341"/>
    <w:rsid w:val="00DA204E"/>
    <w:rsid w:val="00DA2338"/>
    <w:rsid w:val="00DA58F1"/>
    <w:rsid w:val="00DA6C44"/>
    <w:rsid w:val="00DB0D79"/>
    <w:rsid w:val="00DB2203"/>
    <w:rsid w:val="00DB2DC7"/>
    <w:rsid w:val="00DB374E"/>
    <w:rsid w:val="00DB41B8"/>
    <w:rsid w:val="00DB7BDD"/>
    <w:rsid w:val="00DC099F"/>
    <w:rsid w:val="00DC2ADA"/>
    <w:rsid w:val="00DC388A"/>
    <w:rsid w:val="00DC54CA"/>
    <w:rsid w:val="00DC59BC"/>
    <w:rsid w:val="00DC59EA"/>
    <w:rsid w:val="00DC6985"/>
    <w:rsid w:val="00DD0FF4"/>
    <w:rsid w:val="00DD2243"/>
    <w:rsid w:val="00DD3ED4"/>
    <w:rsid w:val="00DE0F76"/>
    <w:rsid w:val="00DE1896"/>
    <w:rsid w:val="00DE30F4"/>
    <w:rsid w:val="00DE4251"/>
    <w:rsid w:val="00DE4F5D"/>
    <w:rsid w:val="00DE5BFD"/>
    <w:rsid w:val="00DE6675"/>
    <w:rsid w:val="00DE7666"/>
    <w:rsid w:val="00DF0B95"/>
    <w:rsid w:val="00DF1B7F"/>
    <w:rsid w:val="00DF2129"/>
    <w:rsid w:val="00DF2931"/>
    <w:rsid w:val="00DF2F5F"/>
    <w:rsid w:val="00DF3DFE"/>
    <w:rsid w:val="00DF5BFF"/>
    <w:rsid w:val="00DF710B"/>
    <w:rsid w:val="00DF76A3"/>
    <w:rsid w:val="00E018B9"/>
    <w:rsid w:val="00E020BE"/>
    <w:rsid w:val="00E02C95"/>
    <w:rsid w:val="00E118A6"/>
    <w:rsid w:val="00E12DF6"/>
    <w:rsid w:val="00E173A6"/>
    <w:rsid w:val="00E20CA6"/>
    <w:rsid w:val="00E21EB0"/>
    <w:rsid w:val="00E24D99"/>
    <w:rsid w:val="00E25DA7"/>
    <w:rsid w:val="00E43D51"/>
    <w:rsid w:val="00E47A86"/>
    <w:rsid w:val="00E50CEF"/>
    <w:rsid w:val="00E536AB"/>
    <w:rsid w:val="00E54156"/>
    <w:rsid w:val="00E55C5B"/>
    <w:rsid w:val="00E567EA"/>
    <w:rsid w:val="00E5727D"/>
    <w:rsid w:val="00E65724"/>
    <w:rsid w:val="00E65B12"/>
    <w:rsid w:val="00E675A4"/>
    <w:rsid w:val="00E73767"/>
    <w:rsid w:val="00E75A31"/>
    <w:rsid w:val="00E7631E"/>
    <w:rsid w:val="00E81738"/>
    <w:rsid w:val="00E82A52"/>
    <w:rsid w:val="00E85958"/>
    <w:rsid w:val="00E900F6"/>
    <w:rsid w:val="00E90210"/>
    <w:rsid w:val="00E91C24"/>
    <w:rsid w:val="00E92F0F"/>
    <w:rsid w:val="00E969E6"/>
    <w:rsid w:val="00EA0814"/>
    <w:rsid w:val="00EA1906"/>
    <w:rsid w:val="00EA28D0"/>
    <w:rsid w:val="00EA2D02"/>
    <w:rsid w:val="00EA5536"/>
    <w:rsid w:val="00EA6D98"/>
    <w:rsid w:val="00EB3F97"/>
    <w:rsid w:val="00EB58D5"/>
    <w:rsid w:val="00EB7299"/>
    <w:rsid w:val="00EB7794"/>
    <w:rsid w:val="00EC01E4"/>
    <w:rsid w:val="00EC2E18"/>
    <w:rsid w:val="00EC556B"/>
    <w:rsid w:val="00EC7415"/>
    <w:rsid w:val="00EC7945"/>
    <w:rsid w:val="00ED4C6E"/>
    <w:rsid w:val="00ED5215"/>
    <w:rsid w:val="00ED61EB"/>
    <w:rsid w:val="00EE08D3"/>
    <w:rsid w:val="00EE2B48"/>
    <w:rsid w:val="00EE35A7"/>
    <w:rsid w:val="00EE4255"/>
    <w:rsid w:val="00EE6C9C"/>
    <w:rsid w:val="00EE6D1E"/>
    <w:rsid w:val="00EF13B6"/>
    <w:rsid w:val="00EF1678"/>
    <w:rsid w:val="00EF4095"/>
    <w:rsid w:val="00EF7B73"/>
    <w:rsid w:val="00F012EB"/>
    <w:rsid w:val="00F01A9F"/>
    <w:rsid w:val="00F01CA4"/>
    <w:rsid w:val="00F020E1"/>
    <w:rsid w:val="00F02C85"/>
    <w:rsid w:val="00F04771"/>
    <w:rsid w:val="00F14F6D"/>
    <w:rsid w:val="00F169B6"/>
    <w:rsid w:val="00F17081"/>
    <w:rsid w:val="00F2368D"/>
    <w:rsid w:val="00F328C4"/>
    <w:rsid w:val="00F32ADF"/>
    <w:rsid w:val="00F42809"/>
    <w:rsid w:val="00F4398B"/>
    <w:rsid w:val="00F43F01"/>
    <w:rsid w:val="00F47073"/>
    <w:rsid w:val="00F509FA"/>
    <w:rsid w:val="00F51D5B"/>
    <w:rsid w:val="00F52AD5"/>
    <w:rsid w:val="00F5322C"/>
    <w:rsid w:val="00F732EC"/>
    <w:rsid w:val="00F73F80"/>
    <w:rsid w:val="00F746B2"/>
    <w:rsid w:val="00F75656"/>
    <w:rsid w:val="00F761E2"/>
    <w:rsid w:val="00F76A93"/>
    <w:rsid w:val="00F76B22"/>
    <w:rsid w:val="00F76D22"/>
    <w:rsid w:val="00F86BB1"/>
    <w:rsid w:val="00F91412"/>
    <w:rsid w:val="00F974CF"/>
    <w:rsid w:val="00FA052D"/>
    <w:rsid w:val="00FA4A5C"/>
    <w:rsid w:val="00FB0FC8"/>
    <w:rsid w:val="00FB1AD8"/>
    <w:rsid w:val="00FC18B6"/>
    <w:rsid w:val="00FC4224"/>
    <w:rsid w:val="00FC4517"/>
    <w:rsid w:val="00FC53D3"/>
    <w:rsid w:val="00FD5895"/>
    <w:rsid w:val="00FD73AD"/>
    <w:rsid w:val="00FE2DCE"/>
    <w:rsid w:val="00FE6B20"/>
    <w:rsid w:val="00FE6EC1"/>
    <w:rsid w:val="00FF2291"/>
    <w:rsid w:val="00FF4E62"/>
    <w:rsid w:val="00FF5068"/>
    <w:rsid w:val="00FF645F"/>
    <w:rsid w:val="00FF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0FD04-35E7-494C-AE37-A39388DC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>Upload</StageName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B388F04E-A538-4869-ACF2-1AB809373B50}"/>
</file>

<file path=customXml/itemProps2.xml><?xml version="1.0" encoding="utf-8"?>
<ds:datastoreItem xmlns:ds="http://schemas.openxmlformats.org/officeDocument/2006/customXml" ds:itemID="{998AD9AD-5991-489B-8D6E-9A46050CAE89}"/>
</file>

<file path=customXml/itemProps3.xml><?xml version="1.0" encoding="utf-8"?>
<ds:datastoreItem xmlns:ds="http://schemas.openxmlformats.org/officeDocument/2006/customXml" ds:itemID="{57D66D96-266D-4EFF-AF73-CE17771708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</dc:creator>
  <cp:keywords/>
  <dc:description/>
  <cp:lastModifiedBy>Yuliya</cp:lastModifiedBy>
  <cp:revision>1</cp:revision>
  <dcterms:created xsi:type="dcterms:W3CDTF">2015-09-01T01:52:00Z</dcterms:created>
  <dcterms:modified xsi:type="dcterms:W3CDTF">2015-09-0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